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                                       Supplementary Table 1 Drug names from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kern w:val="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elleck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kern w:val="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drug library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kern w:val="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pproved by FDA</w:t>
      </w:r>
    </w:p>
    <w:p>
      <w:pPr>
        <w:rPr>
          <w:rFonts w:hint="default" w:ascii="Times New Roman" w:hAnsi="Times New Roman" w:cs="Times New Roman"/>
          <w:color w:val="0D0D0D" w:themeColor="text1" w:themeTint="F2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tbl>
      <w:tblPr>
        <w:tblW w:w="13356" w:type="dxa"/>
        <w:tblInd w:w="9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414"/>
        <w:gridCol w:w="1394"/>
        <w:gridCol w:w="1521"/>
        <w:gridCol w:w="1205"/>
        <w:gridCol w:w="1225"/>
        <w:gridCol w:w="1160"/>
        <w:gridCol w:w="1814"/>
        <w:gridCol w:w="1179"/>
        <w:gridCol w:w="107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hexidine</w:t>
            </w:r>
          </w:p>
        </w:tc>
        <w:tc>
          <w:tcPr>
            <w:tcW w:w="14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hexidine 2HCl</w:t>
            </w:r>
          </w:p>
        </w:tc>
        <w:tc>
          <w:tcPr>
            <w:tcW w:w="139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ovaquone</w:t>
            </w:r>
          </w:p>
        </w:tc>
        <w:tc>
          <w:tcPr>
            <w:tcW w:w="152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yridoxine HCl </w:t>
            </w:r>
          </w:p>
        </w:tc>
        <w:tc>
          <w:tcPr>
            <w:tcW w:w="120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otin (Vitamin B7)</w:t>
            </w:r>
          </w:p>
        </w:tc>
        <w:tc>
          <w:tcPr>
            <w:tcW w:w="122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tacapone</w:t>
            </w:r>
          </w:p>
        </w:tc>
        <w:tc>
          <w:tcPr>
            <w:tcW w:w="11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ylosin tartrate</w:t>
            </w:r>
          </w:p>
        </w:tc>
        <w:tc>
          <w:tcPr>
            <w:tcW w:w="18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rinzolamide</w:t>
            </w:r>
          </w:p>
        </w:tc>
        <w:tc>
          <w:tcPr>
            <w:tcW w:w="117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pinirole HCl</w:t>
            </w:r>
          </w:p>
        </w:tc>
        <w:tc>
          <w:tcPr>
            <w:tcW w:w="107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opro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ofarabine</w:t>
            </w:r>
          </w:p>
        </w:tc>
        <w:tc>
          <w:tcPr>
            <w:tcW w:w="1414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racetam</w:t>
            </w:r>
          </w:p>
        </w:tc>
        <w:tc>
          <w:tcPr>
            <w:tcW w:w="1394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ravirine (TMC125)</w:t>
            </w:r>
          </w:p>
        </w:tc>
        <w:tc>
          <w:tcPr>
            <w:tcW w:w="152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tamin C</w:t>
            </w:r>
          </w:p>
        </w:tc>
        <w:tc>
          <w:tcPr>
            <w:tcW w:w="120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merazine</w:t>
            </w:r>
          </w:p>
        </w:tc>
        <w:tc>
          <w:tcPr>
            <w:tcW w:w="122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tradiol valerate</w:t>
            </w:r>
          </w:p>
        </w:tc>
        <w:tc>
          <w:tcPr>
            <w:tcW w:w="116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tropine mesylate</w:t>
            </w:r>
          </w:p>
        </w:tc>
        <w:tc>
          <w:tcPr>
            <w:tcW w:w="1814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benicillin disodium</w:t>
            </w:r>
          </w:p>
        </w:tc>
        <w:tc>
          <w:tcPr>
            <w:tcW w:w="1179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carcillin sodium</w:t>
            </w:r>
          </w:p>
        </w:tc>
        <w:tc>
          <w:tcPr>
            <w:tcW w:w="107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xofenadine HC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carbaz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Vanillin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liprista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thiazol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methaz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ticaine HC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trenogest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letriptan HBr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zlocillin sodium salt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clobemide (Ro 11116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xrazoxane HCl (ICRF-187, ADR-529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thalido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dacaterol Male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xybutynin 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dium salicyl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iquido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picillin sodium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umequ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boxetine mesyl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ptolide (PG49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pinephrine HCl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xmedetomid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-Thiouraci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oxepin HCl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thiouraci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enafine HC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agrelide HC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mitriptyline HCl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flusa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rneo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clofenac Potassium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guistei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nidazol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pivacaine HC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tipyr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drenalone HC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fluoperazine 2HC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angchinol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clofenac Diethylam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zobacta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Nadifloxacin 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xamethasone Acet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lnacipran HC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hynodiol diacet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omoxetine HC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zatadine dimale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haranth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rbamine (dihydrochloride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loxone HCl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clomethasone dipropion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dotimod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methoprim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rifenacin HBr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rtaconazole nitr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ahistine 2HC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+,-)-Octopamine HC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ptazinol HC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+)-Fangchinol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vothyroxine sodium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nnamaldehy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chinacos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perator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naxatrio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rm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psorale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deracoside C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nivam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+)-Borneo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dium benzo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shinone IIA sulfonate (sodium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oginsenoside 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utellar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-Galactos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iaco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rnyl acet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thyro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lproic aci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nillyl Butyl Eth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uinidine sulf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lmat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vacro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nsenoside R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ucosamine sulf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digo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phorid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nsenoside Rg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Cycloser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furate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-Hydroxybenzoic acid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-Hydroxymethylfurfural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ccinic acid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rmine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mphor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opolet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ydroxy Camptothec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nsenoside Rb1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sterolo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avo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a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yrosol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lmitic acid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uercitr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trahydropalmatine hydrochlor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op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derageni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-)-Epicatechin gall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istam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salicyl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gustrazine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gonelline Hydro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gan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lantoin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yrogallo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tragaloside IV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syth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tito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eratric aci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nomenine hydrochlorid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s-Anethol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evios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quercitr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wso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Rhamnose monohydr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po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wertiamar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nic aci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ndol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ucalyptol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nkgolide C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hydroandrographol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decassos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lantham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teether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α-Hederi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quirit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mma-Oryzano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usid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ecoxib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beprazole sodiu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uconolacto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astigmi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tamin K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vans Blu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rphenaz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cetamide sodium salt hydr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rmal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minoz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licarbazepine Acet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velestat sodium tetrahydr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vidone iodi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oxycholic aci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retin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at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tigab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sapride hydr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nadiol Diacet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ymid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ydroquinid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docaine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razosin HC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c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-Deoxy-D-glucos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etylcholine iod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tigabine 2HC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rticostero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yl isothiocyan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tizoxim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ycopyrrol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ca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irelin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xybenzo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ugeno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+)-Catech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lvianolic acid B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ul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-Acetylneuraminic aci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uroxime axeti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agabine hydrochlorid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ocaine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xoprofen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facine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eic Acid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-)Epicatech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apidi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hydrotestosterone(DHT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rostanolone Propion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Cysteine HC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azanavir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onogestrel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ldenafil Mesyl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 panthenol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tanoprost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enesulfonam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sorale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-Coumar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enbolone acet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atrizoate sodiu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usidate Sodium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ydroxyprogesterone capro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favirenz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binoxaMine Male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culetin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uric Acid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ndansetron Hydrochloride Dihydr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ibios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androstenolo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enolo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lsidom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agab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tamin 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xagliptin hydr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-)-Mentho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nnariz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talopram HBr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5-Hydroxytryptopha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cergol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cchari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astas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budilast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aropenem Sodium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proniazi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methoxazole sodium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athiamid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ytos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to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inostilbe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amulin fuma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tos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otiamide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lbavancin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acetonaMi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odizime Sodium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lcium Dobesil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lagolix Sodium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nano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imasarta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lpro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peronyl butoxid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sap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vocetirizine Dihydro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dole-3-carboxylic aci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yridoxal 5-phosphate monohydr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ynestrenol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ogaiaco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umar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lene(SMPZ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cobalami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lmeti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urocapra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ucloxacillin sodium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quale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azedo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urolid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piverine hydrochlorid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n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fonidip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vaborole (AN-269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oxitin sodium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tassium acet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fluprost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etamet pivoxil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phapirin Benzath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nbuto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xyphyll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naloo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zathramyci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vermectin B1(Abamectin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pantheline bromid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capene Pivoxil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dopentetate Dimeglumi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carbaz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benidine Hydrochor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ketham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ycochol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amoreli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facitinib (CP-690550) Cit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eclofenac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beprazol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cabet sodium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pacetamol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perisone hydrochlor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rospirone hydrochlor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unaprevir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ctobion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rbic aci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ingolimod (FTY720) HC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lutamid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ropenem Trihydr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daquiline fumar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anthinol Nicotin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ticonazole Hydrochlor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fend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s-Aconitic acid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parvaquo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crolimus (FK50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uratimod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phenylpyraline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rofenine Hydro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linolen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thalylsulfathiazol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avastat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xantel Pamo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ear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feroxamine mesyl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tric aci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ydroxyzine pamo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rtapenem sodiu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xisylyte hydro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proterenol sulfate dihydr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vimopan dihydr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urasido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chlorophe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dodrine hydrochlorid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rantel tartr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Ole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meprazole Sodiu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ruquintinib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soximetaso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nipento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orvastat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iodothyron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dodr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promaz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-Mannos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xrazoxa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edast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xsuprine hydro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opic aci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vedilol Phosph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emaciclib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tryzol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athine penicill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ihydroergotamine Mesylate 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dium Dehydrochol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lbasvir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aprofenic acid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opyramine hydro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xeno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ceanisodam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etohexam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lapril Hydrochlorid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clofenac Epolam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ricitinib phosph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fuzosi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digo carm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nitid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vacurium chlor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vomilnacipran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rgestre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rivast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sfosa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bivolo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Stear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iskire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dacaterol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naprine di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lasetron Mesyl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propamide Iod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broxo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tizoxime sodium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imemazine Tartr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lonosetro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eugeno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noterol hydrobro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enlafax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phenadrine Hydrochlor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-)-Verbeno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etorolac tromethamine salt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ecaprevir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bacic acid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uetiap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linole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notero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tisino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rolidol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toconazol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hoxyqu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rixaban male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sabuvir(ABT-33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tamicilli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bary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yperos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ntrolene sodiu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lasetro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podoxime proxetil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floraso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jmali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pivaca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mbitasvir (ABT-267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rtugliflozi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mazine hydrochlorid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ikosaponin 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operastine hydrochlor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isoindigo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metazole sodiu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dazac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Aminolevulinate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yclofeni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itaprevir (ABT-45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flucortolone valer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oprolo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urculigos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idinium Bro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mithromyci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minox Sodiu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kamilo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butyl phthal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enolphthalein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pylparabe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uinacrine Dihydrochloride Dihydr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ucubi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lindone hydrochlor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tezole sodium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piramide sodium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ogliptin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methyl phthal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hexid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tamicillin Tosyl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yrapo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rberine Sulf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ikosaponin A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ilocaine hydrochlor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benicillin Sodium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tiofur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iproni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rm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fazodone hydrochlor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quala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ecoxib Sodium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prolidine Hydrochlorid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vmecillinam hydrochlor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benzagan Hydrochlor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roprolol succinat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finam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hyl Ole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idafenac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prothixene hydrochlor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pre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,4-Cineol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falco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lapitant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mantadine Hydrochlor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nillic acid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gadenoso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ctito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rixab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gaserod Male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amphenicol sodium succin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indamycin alcohol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guinarine chlorid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farn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sipramine Hydrochlor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bimetinib (GDC-0973, RG7420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ociguat (BAY 63-2521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phalan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rofiban 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guinar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istolochic acid 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poteca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xal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angoni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enetoclax (ABT-199, GDC-0199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velestat (ONO-5046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mutinib (HM61713, BI 1482694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dium dichloroacetate (DCA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edelolacto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am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opolam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DP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ridine 5'-monophosph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mecarium Bro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citenta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lofugino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rdafitinib (JNJ-42756493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pragliflozin (ASP194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rber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potassium glycyrrhizin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boprost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ryl acet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ndecanoic aci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sergide Male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orapaxar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tomycin C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oglitazone (CS-045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lotinib (AL3818) dihydrochlor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rrington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inensetin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rcino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,7-Dihydroxy-4-methylcoumar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ensuxim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enamine Hippu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B-508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imavanserin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S-10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ic aci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ulego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ofraxidin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ctyl gall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ym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rgoloid Mesylates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iothixe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alabrutinib (ACP-196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clacitinib?male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fogliflozin(CSG 452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Fucos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rbam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curini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-Indano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 palmit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camylamine Hydrochlor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loperidol Decano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siquimod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asidenib (AG-221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marigliptin (MK-3102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R)-(-)-Mandelic aci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parte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-n-Butylphathl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-(+)-Raffinose pentahydr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gustilid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hotoi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nbutolol Sulf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dotinib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vosidenib (AG-120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ucidinostat (Chidamide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'-Deoxyguanosine monohydr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monium Glycyrrhizat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rmacro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'-Deoxyadenosine monohydr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hynchophyll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onat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xtriphyll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xitinib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fitinib (ZD1839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rafenib Tosyl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izotinib (PF-02341066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cetaxe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astrozol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adrib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otrex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trozol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tecavir Hyd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oxadustat (FG-4592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matinib Mesylate (STI571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nitinib Mal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smodegib (GDC-0449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clitaxe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prepitan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citab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damustine HC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mozolom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pafen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ntedanib (BIBF 1120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patinib (GW-572016) Ditosyl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msirolimus (CCI-779, NSC 683864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linostat (PXD10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pecitab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calutam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utasterid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pirubicin HC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moxife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ufina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fatinib (BIBW2992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nalidomide (CC-5013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orinostat (SAHA, MK0683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ucaparib (AG-014699,PF-01367338) phosph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nvatinib (E7080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ulvestran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atoni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toposid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ncristine sulf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saconazo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rtezomib (PS-341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nobinostat (LBH589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tinostat (MS-275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bozantinib (XL184, BMS-90735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lproic acid sodium salt (Sodium valproate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ltitrexed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soprolol fumarat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loxifene HC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omelat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asugre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sutinib (SKI-606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lotinib (AMN-107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zastaurin (LY317615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verolimus (RAD00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gorafenib (BAY 73-4506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alidom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vozanib (AV-951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udarabine Phosphat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flunomid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melte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satinib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zopanib HCl (GW786034 HCl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aparib (AZD2281, Ku-0059436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lotil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noprevir (ITMN-191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xemesta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xorubicin (Adriamycin) HC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potecan HCl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zalutamide (MDV3100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nacalcet HC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daforolimus (Deforolimus, MK-8669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pamycin (Sirolimus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sitinib (AB1010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vacaftor (VX-770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tonavir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inaster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uorouracil (5-Fluoracil, 5-FU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-Methoxyestradiol (2-MeOE2)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enogest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lecoxib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etorolac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alaprilat Dihydr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inoglutethimid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pratropium Brom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Hydrocortisone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eferasirox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zathiopri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loxicam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Nevirapine 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itavastatin Calcium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denos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ofetilide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inophylli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nilamid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sonid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iroxicam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Indomethacin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esna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XIUM (esomeprazole magnesium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ifapentine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olmitripta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radip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Lubiprostone 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amethasone Dipropion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danos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emcitabine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erbinafine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ethocarbamol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cotinic Aci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uprofen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lbivud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tro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orolfine HC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predniso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valproex Sodium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lipizide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Levonorgestrel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ednisolone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modipi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yrazina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nobenzo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ucytos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loramphenico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tamethasone Valerat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mtricitabine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yburide (Glibenclamide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emfibrozil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elmisartan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Nisoldipine 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uetiapine Fuma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etinoi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chlormethiazid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lurbiprofen 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aziquantel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gestero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omepizole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Indapamide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iabendazol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ctocrylen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fampi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henylbutazone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teprednol etabon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isulfiram 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usulfan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mivudi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defovir Dipivoxil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itotane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uaifenesin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Oxybutynin 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fditoren Pivoxi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zetimib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pty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salami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arbamazepine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tradiol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Zalcitabine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thylprednisolone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ifabutin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noxacin 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lfadiaz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indamycin palmitate HCl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flomedil HCl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inofibr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nagliflozi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brafenib (GSK2118436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ogliptin</w:t>
            </w:r>
            <w:r>
              <w:rPr>
                <w:rStyle w:val="4"/>
                <w:rFonts w:hint="default" w:ascii="Times New Roman" w:hAnsi="Times New Roman" w:cs="Times New Roman"/>
                <w:color w:val="0D0D0D" w:themeColor="text1" w:themeTint="F2"/>
                <w:sz w:val="21"/>
                <w:szCs w:val="21"/>
                <w:highlight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color w:val="0D0D0D" w:themeColor="text1" w:themeTint="F2"/>
                <w:sz w:val="21"/>
                <w:szCs w:val="21"/>
                <w:highlight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YK-322</w:t>
            </w:r>
            <w:r>
              <w:rPr>
                <w:rStyle w:val="4"/>
                <w:rFonts w:hint="default" w:ascii="Times New Roman" w:hAnsi="Times New Roman" w:cs="Times New Roman"/>
                <w:color w:val="0D0D0D" w:themeColor="text1" w:themeTint="F2"/>
                <w:sz w:val="21"/>
                <w:szCs w:val="21"/>
                <w:highlight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）</w:t>
            </w:r>
            <w:r>
              <w:rPr>
                <w:rStyle w:val="5"/>
                <w:rFonts w:hint="default" w:ascii="Times New Roman" w:hAnsi="Times New Roman" w:eastAsia="等线" w:cs="Times New Roman"/>
                <w:color w:val="0D0D0D" w:themeColor="text1" w:themeTint="F2"/>
                <w:sz w:val="21"/>
                <w:szCs w:val="21"/>
                <w:highlight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nzo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cotinib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oxicill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noprofen calcium hydr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nepazide male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-Thyroxi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luocinonide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profibrat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ectinib (CH5424802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PEP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mostat Mesilat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bazochrome sodium sulfonate (AC-17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pirin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naglipti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tilonium Bromi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liclazide 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uli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lutegravir (GSK1349572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K-2048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pelisib (BYL719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ucaloprid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levudine 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flumic acid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dagliptin (LAF-237)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osentan Hyd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emetaci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nidamin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ametinib (GSK1120212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quinimod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indamycin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esulfame Potassium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aroxaba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iclopirox ethanolam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unorubicin HC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upatadine Fuma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oxolo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orsulo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brutinib (PCI-32765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facitinib (CP-690550,Tasocitinib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piandrosteron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bicistat (GS-935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staglandin E2 (PGE2)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monabant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avastatin sodium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zelnidipi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hydroepiandrosterone (DHEA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ecoline HBr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lvadipin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stradefyllin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palutamide?(ARN-509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-Ruxolitinib (INCB018424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oxetine HCl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abazitaxel 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potastine Besilat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verine Cit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debeno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radrenaline bitartrate monohydra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comitinib (PF299804, PF299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rcetrapib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ricitinib (LY3009104, INCB028050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umiracoxib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altoprofen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fexamac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saprepitant dimeglumine salt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zilsartan Medoxomi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fepristone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stamatinib (R788)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iraparib (MK-4827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fosbuvir (PSI-7977, GS-7977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filzomib (PR-171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rfenidone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zopanib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motrigine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ofecoxib 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detomidine HCl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Empty means no drug in this hole.</w:t>
      </w:r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087"/>
    <w:rsid w:val="4EF62087"/>
    <w:rsid w:val="6D3E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color w:val="0D0D0D"/>
      <w:sz w:val="16"/>
      <w:szCs w:val="16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D0D0D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0:05:00Z</dcterms:created>
  <dc:creator>糖果薇琪</dc:creator>
  <cp:lastModifiedBy>糖果薇琪</cp:lastModifiedBy>
  <dcterms:modified xsi:type="dcterms:W3CDTF">2021-12-20T10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B47F4401EE44AA7A73418B5D21458CA</vt:lpwstr>
  </property>
</Properties>
</file>